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50C46" w14:textId="1128FD0D" w:rsidR="007F0460" w:rsidRPr="00A457DE" w:rsidRDefault="005B648C">
      <w:pPr>
        <w:rPr>
          <w:rFonts w:ascii="Times New Roman" w:hAnsi="Times New Roman" w:cs="Times New Roman"/>
        </w:rPr>
      </w:pPr>
      <w:r w:rsidRPr="00BF29A3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B648C">
        <w:t xml:space="preserve"> </w:t>
      </w:r>
      <w:r w:rsidRPr="005B648C">
        <w:rPr>
          <w:rFonts w:ascii="Times New Roman" w:hAnsi="Times New Roman" w:cs="Times New Roman"/>
        </w:rPr>
        <w:t>The complete phospho-peptide sequences and mass-to-charge ratio (m/z) from the mass spectrum assay</w:t>
      </w:r>
      <w:r>
        <w:rPr>
          <w:rFonts w:ascii="Times New Roman" w:hAnsi="Times New Roman" w:cs="Times New Roman"/>
        </w:rPr>
        <w:t>. Related to Figure 1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4442"/>
        <w:gridCol w:w="1134"/>
        <w:gridCol w:w="646"/>
      </w:tblGrid>
      <w:tr w:rsidR="00A457DE" w:rsidRPr="00A457DE" w14:paraId="401EDAB9" w14:textId="77777777" w:rsidTr="00A457DE">
        <w:tc>
          <w:tcPr>
            <w:tcW w:w="2074" w:type="dxa"/>
          </w:tcPr>
          <w:p w14:paraId="550879E3" w14:textId="7BDA1878" w:rsidR="00A457DE" w:rsidRPr="00A457DE" w:rsidRDefault="00A457DE">
            <w:pPr>
              <w:rPr>
                <w:rFonts w:ascii="Times New Roman" w:hAnsi="Times New Roman" w:cs="Times New Roman"/>
              </w:rPr>
            </w:pPr>
            <w:r w:rsidRPr="00A457DE">
              <w:rPr>
                <w:rFonts w:ascii="Times New Roman" w:hAnsi="Times New Roman" w:cs="Times New Roman"/>
              </w:rPr>
              <w:t xml:space="preserve">Peptide </w:t>
            </w:r>
            <w:proofErr w:type="spellStart"/>
            <w:r w:rsidRPr="00A457DE">
              <w:rPr>
                <w:rFonts w:ascii="Times New Roman" w:hAnsi="Times New Roman" w:cs="Times New Roman"/>
              </w:rPr>
              <w:t>sequense</w:t>
            </w:r>
            <w:proofErr w:type="spellEnd"/>
          </w:p>
        </w:tc>
        <w:tc>
          <w:tcPr>
            <w:tcW w:w="4442" w:type="dxa"/>
          </w:tcPr>
          <w:p w14:paraId="4138D8B3" w14:textId="16AF6BD5" w:rsidR="00A457DE" w:rsidRPr="00A457DE" w:rsidRDefault="00A4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ptide modified sequence</w:t>
            </w:r>
          </w:p>
        </w:tc>
        <w:tc>
          <w:tcPr>
            <w:tcW w:w="1134" w:type="dxa"/>
          </w:tcPr>
          <w:p w14:paraId="3CDE1FB2" w14:textId="427EAC31" w:rsidR="00A457DE" w:rsidRPr="00A457DE" w:rsidRDefault="00A4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/z</w:t>
            </w:r>
          </w:p>
        </w:tc>
        <w:tc>
          <w:tcPr>
            <w:tcW w:w="646" w:type="dxa"/>
          </w:tcPr>
          <w:p w14:paraId="3072D33F" w14:textId="10A0A2DA" w:rsidR="00A457DE" w:rsidRPr="00A457DE" w:rsidRDefault="00A457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</w:p>
        </w:tc>
      </w:tr>
      <w:tr w:rsidR="00A457DE" w:rsidRPr="00A457DE" w14:paraId="03DCEDB5" w14:textId="77777777" w:rsidTr="00A457DE">
        <w:tc>
          <w:tcPr>
            <w:tcW w:w="2074" w:type="dxa"/>
          </w:tcPr>
          <w:p w14:paraId="7AB9C5F1" w14:textId="150875CB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442" w:type="dxa"/>
          </w:tcPr>
          <w:p w14:paraId="43EBAD7B" w14:textId="7F6B872F" w:rsidR="00A457DE" w:rsidRPr="00A457DE" w:rsidRDefault="00A96FC9">
            <w:pPr>
              <w:rPr>
                <w:rFonts w:ascii="Times New Roman" w:hAnsi="Times New Roman" w:cs="Times New Roman"/>
              </w:rPr>
            </w:pPr>
            <w:proofErr w:type="gramStart"/>
            <w:r w:rsidRPr="00A96FC9">
              <w:rPr>
                <w:rFonts w:ascii="Times New Roman" w:hAnsi="Times New Roman" w:cs="Times New Roman"/>
              </w:rPr>
              <w:t>CANGFS(</w:t>
            </w:r>
            <w:proofErr w:type="gramEnd"/>
            <w:r w:rsidRPr="00A96FC9">
              <w:rPr>
                <w:rFonts w:ascii="Times New Roman" w:hAnsi="Times New Roman" w:cs="Times New Roman"/>
              </w:rPr>
              <w:t>+79.97)NVICVSK</w:t>
            </w:r>
          </w:p>
        </w:tc>
        <w:tc>
          <w:tcPr>
            <w:tcW w:w="1134" w:type="dxa"/>
          </w:tcPr>
          <w:p w14:paraId="436B1622" w14:textId="1CB83677" w:rsidR="00A457DE" w:rsidRPr="00A457DE" w:rsidRDefault="004D33A9">
            <w:pPr>
              <w:rPr>
                <w:rFonts w:ascii="Times New Roman" w:hAnsi="Times New Roman" w:cs="Times New Roman"/>
              </w:rPr>
            </w:pPr>
            <w:r w:rsidRPr="004D33A9">
              <w:rPr>
                <w:rFonts w:ascii="Times New Roman" w:hAnsi="Times New Roman" w:cs="Times New Roman"/>
              </w:rPr>
              <w:t>576.2968</w:t>
            </w:r>
          </w:p>
        </w:tc>
        <w:tc>
          <w:tcPr>
            <w:tcW w:w="646" w:type="dxa"/>
          </w:tcPr>
          <w:p w14:paraId="7E3CF701" w14:textId="620E3371" w:rsidR="00A457DE" w:rsidRPr="00A457DE" w:rsidRDefault="004D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57DE" w:rsidRPr="00A457DE" w14:paraId="1F647275" w14:textId="77777777" w:rsidTr="00A457DE">
        <w:tc>
          <w:tcPr>
            <w:tcW w:w="2074" w:type="dxa"/>
          </w:tcPr>
          <w:p w14:paraId="4D97F479" w14:textId="42E5B6BB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442" w:type="dxa"/>
          </w:tcPr>
          <w:p w14:paraId="598A96E1" w14:textId="6960C37B" w:rsidR="00A457DE" w:rsidRPr="00D81FFD" w:rsidRDefault="00D81FFD">
            <w:pPr>
              <w:rPr>
                <w:rFonts w:ascii="Times New Roman" w:hAnsi="Times New Roman" w:cs="Times New Roman"/>
              </w:rPr>
            </w:pPr>
            <w:proofErr w:type="gramStart"/>
            <w:r w:rsidRPr="00D81FFD">
              <w:rPr>
                <w:rFonts w:ascii="Times New Roman" w:hAnsi="Times New Roman" w:cs="Times New Roman"/>
              </w:rPr>
              <w:t>KGHPELS(</w:t>
            </w:r>
            <w:proofErr w:type="gramEnd"/>
            <w:r w:rsidRPr="00D81FFD">
              <w:rPr>
                <w:rFonts w:ascii="Times New Roman" w:hAnsi="Times New Roman" w:cs="Times New Roman"/>
              </w:rPr>
              <w:t>+79.97)MDGFCGEKH</w:t>
            </w:r>
          </w:p>
        </w:tc>
        <w:tc>
          <w:tcPr>
            <w:tcW w:w="1134" w:type="dxa"/>
          </w:tcPr>
          <w:p w14:paraId="34CB162C" w14:textId="2FCDB116" w:rsidR="00A457DE" w:rsidRPr="00A457DE" w:rsidRDefault="00D81FFD">
            <w:pPr>
              <w:rPr>
                <w:rFonts w:ascii="Times New Roman" w:hAnsi="Times New Roman" w:cs="Times New Roman"/>
              </w:rPr>
            </w:pPr>
            <w:r w:rsidRPr="00D81FFD">
              <w:rPr>
                <w:rFonts w:ascii="Times New Roman" w:hAnsi="Times New Roman" w:cs="Times New Roman"/>
              </w:rPr>
              <w:t>830.3051</w:t>
            </w:r>
          </w:p>
        </w:tc>
        <w:tc>
          <w:tcPr>
            <w:tcW w:w="646" w:type="dxa"/>
          </w:tcPr>
          <w:p w14:paraId="6E1E670E" w14:textId="010F5A1C" w:rsidR="00A457DE" w:rsidRPr="00A457DE" w:rsidRDefault="00D81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81FFD" w:rsidRPr="00A457DE" w14:paraId="30D02194" w14:textId="77777777" w:rsidTr="00A457DE">
        <w:tc>
          <w:tcPr>
            <w:tcW w:w="2074" w:type="dxa"/>
          </w:tcPr>
          <w:p w14:paraId="6706BA57" w14:textId="77777777" w:rsidR="00D81FFD" w:rsidRDefault="00D81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14:paraId="08278B1A" w14:textId="4A2E6384" w:rsidR="00D81FFD" w:rsidRPr="00D81FFD" w:rsidRDefault="00D81FFD">
            <w:pPr>
              <w:rPr>
                <w:rFonts w:ascii="Times New Roman" w:hAnsi="Times New Roman" w:cs="Times New Roman"/>
              </w:rPr>
            </w:pPr>
            <w:proofErr w:type="gramStart"/>
            <w:r w:rsidRPr="00D81FFD">
              <w:rPr>
                <w:rFonts w:ascii="Times New Roman" w:hAnsi="Times New Roman" w:cs="Times New Roman"/>
              </w:rPr>
              <w:t>KGHPELS(</w:t>
            </w:r>
            <w:proofErr w:type="gramEnd"/>
            <w:r w:rsidRPr="00D81FFD">
              <w:rPr>
                <w:rFonts w:ascii="Times New Roman" w:hAnsi="Times New Roman" w:cs="Times New Roman"/>
              </w:rPr>
              <w:t>+79.97)MDGFCGEKH</w:t>
            </w:r>
          </w:p>
        </w:tc>
        <w:tc>
          <w:tcPr>
            <w:tcW w:w="1134" w:type="dxa"/>
          </w:tcPr>
          <w:p w14:paraId="701022B5" w14:textId="77B18D87" w:rsidR="00D81FFD" w:rsidRPr="00D81FFD" w:rsidRDefault="00D81FFD">
            <w:pPr>
              <w:rPr>
                <w:rFonts w:ascii="Times New Roman" w:hAnsi="Times New Roman" w:cs="Times New Roman"/>
              </w:rPr>
            </w:pPr>
            <w:r w:rsidRPr="00D81FFD">
              <w:rPr>
                <w:rFonts w:ascii="Times New Roman" w:hAnsi="Times New Roman" w:cs="Times New Roman"/>
              </w:rPr>
              <w:t>822.3161</w:t>
            </w:r>
          </w:p>
        </w:tc>
        <w:tc>
          <w:tcPr>
            <w:tcW w:w="646" w:type="dxa"/>
          </w:tcPr>
          <w:p w14:paraId="361077C9" w14:textId="718F68C7" w:rsidR="00D81FFD" w:rsidRDefault="00D81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57DE" w:rsidRPr="00A457DE" w14:paraId="2A6B6926" w14:textId="77777777" w:rsidTr="00A457DE">
        <w:tc>
          <w:tcPr>
            <w:tcW w:w="2074" w:type="dxa"/>
          </w:tcPr>
          <w:p w14:paraId="6B87BB68" w14:textId="542CD3CD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442" w:type="dxa"/>
          </w:tcPr>
          <w:p w14:paraId="512D7ADE" w14:textId="3E9FBF41" w:rsidR="00A457DE" w:rsidRPr="00A457DE" w:rsidRDefault="004D33A9">
            <w:pPr>
              <w:rPr>
                <w:rFonts w:ascii="Times New Roman" w:hAnsi="Times New Roman" w:cs="Times New Roman"/>
              </w:rPr>
            </w:pPr>
            <w:proofErr w:type="gramStart"/>
            <w:r w:rsidRPr="004D33A9">
              <w:rPr>
                <w:rFonts w:ascii="Times New Roman" w:hAnsi="Times New Roman" w:cs="Times New Roman"/>
              </w:rPr>
              <w:t>RGYVVS</w:t>
            </w:r>
            <w:r w:rsidR="00021505" w:rsidRPr="00D81FFD">
              <w:rPr>
                <w:rFonts w:ascii="Times New Roman" w:hAnsi="Times New Roman" w:cs="Times New Roman"/>
              </w:rPr>
              <w:t>(</w:t>
            </w:r>
            <w:proofErr w:type="gramEnd"/>
            <w:r w:rsidR="00021505" w:rsidRPr="00D81FFD">
              <w:rPr>
                <w:rFonts w:ascii="Times New Roman" w:hAnsi="Times New Roman" w:cs="Times New Roman"/>
              </w:rPr>
              <w:t>+79.97)</w:t>
            </w:r>
            <w:r w:rsidRPr="004D33A9">
              <w:rPr>
                <w:rFonts w:ascii="Times New Roman" w:hAnsi="Times New Roman" w:cs="Times New Roman"/>
              </w:rPr>
              <w:t>GAWRMAQLQTLNAELDK</w:t>
            </w:r>
          </w:p>
        </w:tc>
        <w:tc>
          <w:tcPr>
            <w:tcW w:w="1134" w:type="dxa"/>
          </w:tcPr>
          <w:p w14:paraId="58CF7AAD" w14:textId="7BAC44C6" w:rsidR="00A457DE" w:rsidRPr="00A457DE" w:rsidRDefault="004D33A9">
            <w:pPr>
              <w:rPr>
                <w:rFonts w:ascii="Times New Roman" w:hAnsi="Times New Roman" w:cs="Times New Roman"/>
              </w:rPr>
            </w:pPr>
            <w:r w:rsidRPr="004D33A9">
              <w:rPr>
                <w:rFonts w:ascii="Times New Roman" w:hAnsi="Times New Roman" w:cs="Times New Roman"/>
              </w:rPr>
              <w:t>796.0712</w:t>
            </w:r>
          </w:p>
        </w:tc>
        <w:tc>
          <w:tcPr>
            <w:tcW w:w="646" w:type="dxa"/>
          </w:tcPr>
          <w:p w14:paraId="2AA22B7F" w14:textId="1AD76275" w:rsidR="00A457DE" w:rsidRPr="00A457DE" w:rsidRDefault="004D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457DE" w:rsidRPr="00A457DE" w14:paraId="38C54218" w14:textId="77777777" w:rsidTr="00A457DE">
        <w:tc>
          <w:tcPr>
            <w:tcW w:w="2074" w:type="dxa"/>
          </w:tcPr>
          <w:p w14:paraId="75ADB19D" w14:textId="26839F08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442" w:type="dxa"/>
          </w:tcPr>
          <w:p w14:paraId="2383D9EF" w14:textId="60C1ABE3" w:rsidR="00A457DE" w:rsidRPr="00A457DE" w:rsidRDefault="005D43F0">
            <w:pPr>
              <w:rPr>
                <w:rFonts w:ascii="Times New Roman" w:hAnsi="Times New Roman" w:cs="Times New Roman"/>
              </w:rPr>
            </w:pPr>
            <w:proofErr w:type="gramStart"/>
            <w:r w:rsidRPr="005D43F0">
              <w:rPr>
                <w:rFonts w:ascii="Times New Roman" w:hAnsi="Times New Roman" w:cs="Times New Roman"/>
              </w:rPr>
              <w:t>T(</w:t>
            </w:r>
            <w:proofErr w:type="gramEnd"/>
            <w:r w:rsidRPr="005D43F0">
              <w:rPr>
                <w:rFonts w:ascii="Times New Roman" w:hAnsi="Times New Roman" w:cs="Times New Roman"/>
              </w:rPr>
              <w:t>+79.97)LNAELDKLVAR</w:t>
            </w:r>
          </w:p>
        </w:tc>
        <w:tc>
          <w:tcPr>
            <w:tcW w:w="1134" w:type="dxa"/>
          </w:tcPr>
          <w:p w14:paraId="144C7015" w14:textId="39166BAA" w:rsidR="00A457DE" w:rsidRPr="00A457DE" w:rsidRDefault="001A091A">
            <w:pPr>
              <w:rPr>
                <w:rFonts w:ascii="Times New Roman" w:hAnsi="Times New Roman" w:cs="Times New Roman"/>
              </w:rPr>
            </w:pPr>
            <w:r w:rsidRPr="001A091A">
              <w:rPr>
                <w:rFonts w:ascii="Times New Roman" w:hAnsi="Times New Roman" w:cs="Times New Roman"/>
              </w:rPr>
              <w:t>803.3381</w:t>
            </w:r>
          </w:p>
        </w:tc>
        <w:tc>
          <w:tcPr>
            <w:tcW w:w="646" w:type="dxa"/>
          </w:tcPr>
          <w:p w14:paraId="53748954" w14:textId="2C2D2EDA" w:rsidR="00A457DE" w:rsidRPr="00A457DE" w:rsidRDefault="001A0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457DE" w:rsidRPr="00A457DE" w14:paraId="355214A5" w14:textId="77777777" w:rsidTr="00A457DE">
        <w:tc>
          <w:tcPr>
            <w:tcW w:w="2074" w:type="dxa"/>
          </w:tcPr>
          <w:p w14:paraId="02855FC0" w14:textId="579C1819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442" w:type="dxa"/>
          </w:tcPr>
          <w:p w14:paraId="51B6F1BC" w14:textId="7A03E9F8" w:rsidR="00A457DE" w:rsidRPr="00A457DE" w:rsidRDefault="00021505">
            <w:pPr>
              <w:rPr>
                <w:rFonts w:ascii="Times New Roman" w:hAnsi="Times New Roman" w:cs="Times New Roman"/>
              </w:rPr>
            </w:pPr>
            <w:proofErr w:type="gramStart"/>
            <w:r w:rsidRPr="00021505">
              <w:rPr>
                <w:rFonts w:ascii="Times New Roman" w:hAnsi="Times New Roman" w:cs="Times New Roman"/>
              </w:rPr>
              <w:t>RS</w:t>
            </w:r>
            <w:r w:rsidRPr="005D43F0">
              <w:rPr>
                <w:rFonts w:ascii="Times New Roman" w:hAnsi="Times New Roman" w:cs="Times New Roman"/>
              </w:rPr>
              <w:t>(</w:t>
            </w:r>
            <w:proofErr w:type="gramEnd"/>
            <w:r w:rsidRPr="005D43F0">
              <w:rPr>
                <w:rFonts w:ascii="Times New Roman" w:hAnsi="Times New Roman" w:cs="Times New Roman"/>
              </w:rPr>
              <w:t>+79.97)</w:t>
            </w:r>
            <w:r w:rsidRPr="00021505">
              <w:rPr>
                <w:rFonts w:ascii="Times New Roman" w:hAnsi="Times New Roman" w:cs="Times New Roman"/>
              </w:rPr>
              <w:t>QIRGLNEAIKASTAP</w:t>
            </w:r>
          </w:p>
        </w:tc>
        <w:tc>
          <w:tcPr>
            <w:tcW w:w="1134" w:type="dxa"/>
          </w:tcPr>
          <w:p w14:paraId="7264A0D9" w14:textId="087E3324" w:rsidR="00A457DE" w:rsidRPr="00A457DE" w:rsidRDefault="004D33A9">
            <w:pPr>
              <w:rPr>
                <w:rFonts w:ascii="Times New Roman" w:hAnsi="Times New Roman" w:cs="Times New Roman"/>
              </w:rPr>
            </w:pPr>
            <w:r w:rsidRPr="004D33A9">
              <w:rPr>
                <w:rFonts w:ascii="Times New Roman" w:hAnsi="Times New Roman" w:cs="Times New Roman"/>
              </w:rPr>
              <w:t>817.0285</w:t>
            </w:r>
          </w:p>
        </w:tc>
        <w:tc>
          <w:tcPr>
            <w:tcW w:w="646" w:type="dxa"/>
          </w:tcPr>
          <w:p w14:paraId="197B96BA" w14:textId="6C7CA1B9" w:rsidR="00A457DE" w:rsidRPr="00A457DE" w:rsidRDefault="004D33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457DE" w:rsidRPr="00A457DE" w14:paraId="342F18A0" w14:textId="77777777" w:rsidTr="00A457DE">
        <w:tc>
          <w:tcPr>
            <w:tcW w:w="2074" w:type="dxa"/>
          </w:tcPr>
          <w:p w14:paraId="28EEC4D3" w14:textId="7235924A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442" w:type="dxa"/>
          </w:tcPr>
          <w:p w14:paraId="6B01A60C" w14:textId="00EC0088" w:rsidR="00A457DE" w:rsidRPr="00A457DE" w:rsidRDefault="00A96FC9">
            <w:pPr>
              <w:rPr>
                <w:rFonts w:ascii="Times New Roman" w:hAnsi="Times New Roman" w:cs="Times New Roman"/>
              </w:rPr>
            </w:pPr>
            <w:proofErr w:type="gramStart"/>
            <w:r w:rsidRPr="00A96FC9">
              <w:rPr>
                <w:rFonts w:ascii="Times New Roman" w:hAnsi="Times New Roman" w:cs="Times New Roman"/>
              </w:rPr>
              <w:t>LKVEAFNVDEKIQT(</w:t>
            </w:r>
            <w:proofErr w:type="gramEnd"/>
            <w:r w:rsidRPr="00A96FC9">
              <w:rPr>
                <w:rFonts w:ascii="Times New Roman" w:hAnsi="Times New Roman" w:cs="Times New Roman"/>
              </w:rPr>
              <w:t>+79.97)R</w:t>
            </w:r>
          </w:p>
        </w:tc>
        <w:tc>
          <w:tcPr>
            <w:tcW w:w="1134" w:type="dxa"/>
          </w:tcPr>
          <w:p w14:paraId="394BFA91" w14:textId="79D5F4E0" w:rsidR="00A457DE" w:rsidRPr="00A457DE" w:rsidRDefault="001A091A">
            <w:pPr>
              <w:rPr>
                <w:rFonts w:ascii="Times New Roman" w:hAnsi="Times New Roman" w:cs="Times New Roman"/>
              </w:rPr>
            </w:pPr>
            <w:r w:rsidRPr="001A091A">
              <w:rPr>
                <w:rFonts w:ascii="Times New Roman" w:hAnsi="Times New Roman" w:cs="Times New Roman"/>
              </w:rPr>
              <w:t>816.6989</w:t>
            </w:r>
          </w:p>
        </w:tc>
        <w:tc>
          <w:tcPr>
            <w:tcW w:w="646" w:type="dxa"/>
          </w:tcPr>
          <w:p w14:paraId="32D86F35" w14:textId="20202E63" w:rsidR="00A457DE" w:rsidRPr="00A457DE" w:rsidRDefault="001A09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457DE" w:rsidRPr="00A457DE" w14:paraId="2E3B5D0E" w14:textId="77777777" w:rsidTr="00A457DE">
        <w:tc>
          <w:tcPr>
            <w:tcW w:w="2074" w:type="dxa"/>
          </w:tcPr>
          <w:p w14:paraId="0DD079D6" w14:textId="6195508D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4442" w:type="dxa"/>
          </w:tcPr>
          <w:p w14:paraId="11DEB3B4" w14:textId="706B1541" w:rsidR="00A457DE" w:rsidRPr="00A457DE" w:rsidRDefault="00D36A8C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STDLCAVMTSVMTKL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PDSTPKK</w:t>
            </w:r>
          </w:p>
        </w:tc>
        <w:tc>
          <w:tcPr>
            <w:tcW w:w="1134" w:type="dxa"/>
          </w:tcPr>
          <w:p w14:paraId="27A0B345" w14:textId="6489361D" w:rsidR="00A457DE" w:rsidRPr="00A457DE" w:rsidRDefault="00456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3.3398</w:t>
            </w:r>
          </w:p>
        </w:tc>
        <w:tc>
          <w:tcPr>
            <w:tcW w:w="646" w:type="dxa"/>
          </w:tcPr>
          <w:p w14:paraId="5B0A1E5B" w14:textId="7EEDF10A" w:rsidR="00A457DE" w:rsidRPr="00A457DE" w:rsidRDefault="00456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566D2" w:rsidRPr="00A457DE" w14:paraId="272E840C" w14:textId="77777777" w:rsidTr="00A457DE">
        <w:tc>
          <w:tcPr>
            <w:tcW w:w="2074" w:type="dxa"/>
          </w:tcPr>
          <w:p w14:paraId="5A8EF191" w14:textId="77777777" w:rsidR="004566D2" w:rsidRDefault="004566D2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442" w:type="dxa"/>
          </w:tcPr>
          <w:p w14:paraId="38D63393" w14:textId="128ED406" w:rsidR="004566D2" w:rsidRPr="008673E7" w:rsidRDefault="009F0D74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PDSTPKK</w:t>
            </w:r>
          </w:p>
        </w:tc>
        <w:tc>
          <w:tcPr>
            <w:tcW w:w="1134" w:type="dxa"/>
          </w:tcPr>
          <w:p w14:paraId="0C855776" w14:textId="1312E09D" w:rsidR="004566D2" w:rsidRDefault="004566D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3.733</w:t>
            </w:r>
          </w:p>
        </w:tc>
        <w:tc>
          <w:tcPr>
            <w:tcW w:w="646" w:type="dxa"/>
          </w:tcPr>
          <w:p w14:paraId="72790129" w14:textId="563FB1D0" w:rsidR="004566D2" w:rsidRDefault="004566D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82FA4" w:rsidRPr="00A457DE" w14:paraId="514F726C" w14:textId="77777777" w:rsidTr="00A457DE">
        <w:tc>
          <w:tcPr>
            <w:tcW w:w="2074" w:type="dxa"/>
          </w:tcPr>
          <w:p w14:paraId="1AAAC990" w14:textId="77777777" w:rsidR="00882FA4" w:rsidRDefault="00882FA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442" w:type="dxa"/>
          </w:tcPr>
          <w:p w14:paraId="2503496B" w14:textId="1D54D1DB" w:rsidR="00882FA4" w:rsidRPr="008673E7" w:rsidRDefault="00882FA4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PDSTPKK</w:t>
            </w:r>
          </w:p>
        </w:tc>
        <w:tc>
          <w:tcPr>
            <w:tcW w:w="1134" w:type="dxa"/>
          </w:tcPr>
          <w:p w14:paraId="0A2458E1" w14:textId="18DF3EA5" w:rsidR="00882FA4" w:rsidRDefault="00882FA4">
            <w:pPr>
              <w:rPr>
                <w:rFonts w:ascii="Times New Roman" w:hAnsi="Times New Roman" w:cs="Times New Roman" w:hint="eastAsia"/>
              </w:rPr>
            </w:pPr>
            <w:r w:rsidRPr="008673E7">
              <w:rPr>
                <w:rFonts w:ascii="Times New Roman" w:hAnsi="Times New Roman" w:cs="Times New Roman"/>
              </w:rPr>
              <w:t>822.3682</w:t>
            </w:r>
          </w:p>
        </w:tc>
        <w:tc>
          <w:tcPr>
            <w:tcW w:w="646" w:type="dxa"/>
          </w:tcPr>
          <w:p w14:paraId="2F725C66" w14:textId="1A210107" w:rsidR="00882FA4" w:rsidRDefault="00882FA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82FA4" w:rsidRPr="00A457DE" w14:paraId="2F839E32" w14:textId="77777777" w:rsidTr="00A457DE">
        <w:tc>
          <w:tcPr>
            <w:tcW w:w="2074" w:type="dxa"/>
          </w:tcPr>
          <w:p w14:paraId="4C148474" w14:textId="77777777" w:rsidR="00882FA4" w:rsidRDefault="00882FA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442" w:type="dxa"/>
          </w:tcPr>
          <w:p w14:paraId="4A2A2231" w14:textId="155E1B43" w:rsidR="00882FA4" w:rsidRPr="008673E7" w:rsidRDefault="00882FA4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PDSTPKKT</w:t>
            </w:r>
          </w:p>
        </w:tc>
        <w:tc>
          <w:tcPr>
            <w:tcW w:w="1134" w:type="dxa"/>
          </w:tcPr>
          <w:p w14:paraId="4D6E99A7" w14:textId="772F1707" w:rsidR="00882FA4" w:rsidRDefault="00882FA4">
            <w:pPr>
              <w:rPr>
                <w:rFonts w:ascii="Times New Roman" w:hAnsi="Times New Roman" w:cs="Times New Roman" w:hint="eastAsia"/>
              </w:rPr>
            </w:pPr>
            <w:r w:rsidRPr="008673E7">
              <w:rPr>
                <w:rFonts w:ascii="Times New Roman" w:hAnsi="Times New Roman" w:cs="Times New Roman"/>
              </w:rPr>
              <w:t>879.0643</w:t>
            </w:r>
          </w:p>
        </w:tc>
        <w:tc>
          <w:tcPr>
            <w:tcW w:w="646" w:type="dxa"/>
          </w:tcPr>
          <w:p w14:paraId="27096C11" w14:textId="7F3134C4" w:rsidR="00882FA4" w:rsidRDefault="00882FA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82FA4" w:rsidRPr="00A457DE" w14:paraId="41F91462" w14:textId="77777777" w:rsidTr="00A457DE">
        <w:tc>
          <w:tcPr>
            <w:tcW w:w="2074" w:type="dxa"/>
          </w:tcPr>
          <w:p w14:paraId="3B8C8E7B" w14:textId="77777777" w:rsidR="00882FA4" w:rsidRDefault="00882FA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442" w:type="dxa"/>
          </w:tcPr>
          <w:p w14:paraId="1A42D2C3" w14:textId="3C5A9076" w:rsidR="00882FA4" w:rsidRPr="008673E7" w:rsidRDefault="00882FA4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PDSTPKK</w:t>
            </w:r>
          </w:p>
        </w:tc>
        <w:tc>
          <w:tcPr>
            <w:tcW w:w="1134" w:type="dxa"/>
          </w:tcPr>
          <w:p w14:paraId="109C40A9" w14:textId="023EB813" w:rsidR="00882FA4" w:rsidRDefault="00882FA4">
            <w:pPr>
              <w:rPr>
                <w:rFonts w:ascii="Times New Roman" w:hAnsi="Times New Roman" w:cs="Times New Roman" w:hint="eastAsia"/>
              </w:rPr>
            </w:pPr>
            <w:r w:rsidRPr="008673E7">
              <w:rPr>
                <w:rFonts w:ascii="Times New Roman" w:hAnsi="Times New Roman" w:cs="Times New Roman"/>
              </w:rPr>
              <w:t>822.3659</w:t>
            </w:r>
          </w:p>
        </w:tc>
        <w:tc>
          <w:tcPr>
            <w:tcW w:w="646" w:type="dxa"/>
          </w:tcPr>
          <w:p w14:paraId="55694140" w14:textId="1DC2517F" w:rsidR="00882FA4" w:rsidRDefault="00882FA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82FA4" w:rsidRPr="00A457DE" w14:paraId="5B14D8AC" w14:textId="77777777" w:rsidTr="00A457DE">
        <w:tc>
          <w:tcPr>
            <w:tcW w:w="2074" w:type="dxa"/>
          </w:tcPr>
          <w:p w14:paraId="0376D884" w14:textId="77777777" w:rsidR="00882FA4" w:rsidRDefault="00882FA4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4442" w:type="dxa"/>
          </w:tcPr>
          <w:p w14:paraId="015D0557" w14:textId="268CD0C1" w:rsidR="00882FA4" w:rsidRPr="008673E7" w:rsidRDefault="00882FA4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PDSTPKK</w:t>
            </w:r>
          </w:p>
        </w:tc>
        <w:tc>
          <w:tcPr>
            <w:tcW w:w="1134" w:type="dxa"/>
          </w:tcPr>
          <w:p w14:paraId="68A295B9" w14:textId="353700A8" w:rsidR="00882FA4" w:rsidRDefault="00882FA4">
            <w:pPr>
              <w:rPr>
                <w:rFonts w:ascii="Times New Roman" w:hAnsi="Times New Roman" w:cs="Times New Roman" w:hint="eastAsia"/>
              </w:rPr>
            </w:pPr>
            <w:r w:rsidRPr="008673E7">
              <w:rPr>
                <w:rFonts w:ascii="Times New Roman" w:hAnsi="Times New Roman" w:cs="Times New Roman"/>
              </w:rPr>
              <w:t>817.0359</w:t>
            </w:r>
          </w:p>
        </w:tc>
        <w:tc>
          <w:tcPr>
            <w:tcW w:w="646" w:type="dxa"/>
          </w:tcPr>
          <w:p w14:paraId="4056C01C" w14:textId="42BD2637" w:rsidR="00882FA4" w:rsidRDefault="00882FA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A457DE" w:rsidRPr="00A457DE" w14:paraId="3FE0B945" w14:textId="77777777" w:rsidTr="00A457DE">
        <w:tc>
          <w:tcPr>
            <w:tcW w:w="2074" w:type="dxa"/>
          </w:tcPr>
          <w:p w14:paraId="5623094E" w14:textId="2D174F57" w:rsidR="00A457DE" w:rsidRPr="00A457DE" w:rsidRDefault="00A96F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442" w:type="dxa"/>
          </w:tcPr>
          <w:p w14:paraId="1928E488" w14:textId="535673E3" w:rsidR="00A457DE" w:rsidRPr="00A457DE" w:rsidRDefault="008673E7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PD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TPKK</w:t>
            </w:r>
          </w:p>
        </w:tc>
        <w:tc>
          <w:tcPr>
            <w:tcW w:w="1134" w:type="dxa"/>
          </w:tcPr>
          <w:p w14:paraId="50D3FE29" w14:textId="3ABD0B69" w:rsidR="00A457DE" w:rsidRPr="00A457DE" w:rsidRDefault="008673E7">
            <w:pPr>
              <w:rPr>
                <w:rFonts w:ascii="Times New Roman" w:hAnsi="Times New Roman" w:cs="Times New Roman"/>
              </w:rPr>
            </w:pPr>
            <w:r w:rsidRPr="008673E7">
              <w:rPr>
                <w:rFonts w:ascii="Times New Roman" w:hAnsi="Times New Roman" w:cs="Times New Roman"/>
              </w:rPr>
              <w:t>822.3682</w:t>
            </w:r>
          </w:p>
        </w:tc>
        <w:tc>
          <w:tcPr>
            <w:tcW w:w="646" w:type="dxa"/>
          </w:tcPr>
          <w:p w14:paraId="6FCA530B" w14:textId="016B8554" w:rsidR="00A457DE" w:rsidRPr="00A457DE" w:rsidRDefault="00867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673E7" w:rsidRPr="00A457DE" w14:paraId="614ECA52" w14:textId="77777777" w:rsidTr="00A457DE">
        <w:tc>
          <w:tcPr>
            <w:tcW w:w="2074" w:type="dxa"/>
          </w:tcPr>
          <w:p w14:paraId="726620E0" w14:textId="77777777" w:rsidR="008673E7" w:rsidRDefault="00867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14:paraId="53082A89" w14:textId="39497D3E" w:rsidR="008673E7" w:rsidRPr="008673E7" w:rsidRDefault="008673E7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PD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TPKKT</w:t>
            </w:r>
          </w:p>
        </w:tc>
        <w:tc>
          <w:tcPr>
            <w:tcW w:w="1134" w:type="dxa"/>
          </w:tcPr>
          <w:p w14:paraId="7B5498AA" w14:textId="03409D34" w:rsidR="008673E7" w:rsidRPr="008673E7" w:rsidRDefault="008673E7">
            <w:pPr>
              <w:rPr>
                <w:rFonts w:ascii="Times New Roman" w:hAnsi="Times New Roman" w:cs="Times New Roman"/>
              </w:rPr>
            </w:pPr>
            <w:r w:rsidRPr="008673E7">
              <w:rPr>
                <w:rFonts w:ascii="Times New Roman" w:hAnsi="Times New Roman" w:cs="Times New Roman"/>
              </w:rPr>
              <w:t>879.0643</w:t>
            </w:r>
          </w:p>
        </w:tc>
        <w:tc>
          <w:tcPr>
            <w:tcW w:w="646" w:type="dxa"/>
          </w:tcPr>
          <w:p w14:paraId="7771BC39" w14:textId="60DB8E8F" w:rsidR="008673E7" w:rsidRDefault="00867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673E7" w:rsidRPr="00A457DE" w14:paraId="1AB3F959" w14:textId="77777777" w:rsidTr="00A457DE">
        <w:tc>
          <w:tcPr>
            <w:tcW w:w="2074" w:type="dxa"/>
          </w:tcPr>
          <w:p w14:paraId="3AC29472" w14:textId="77777777" w:rsidR="008673E7" w:rsidRDefault="00867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14:paraId="55C5B546" w14:textId="10C6E4F0" w:rsidR="008673E7" w:rsidRPr="008673E7" w:rsidRDefault="008673E7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PD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TPKK</w:t>
            </w:r>
          </w:p>
        </w:tc>
        <w:tc>
          <w:tcPr>
            <w:tcW w:w="1134" w:type="dxa"/>
          </w:tcPr>
          <w:p w14:paraId="1CC832CC" w14:textId="35BFD109" w:rsidR="008673E7" w:rsidRPr="008673E7" w:rsidRDefault="008673E7">
            <w:pPr>
              <w:rPr>
                <w:rFonts w:ascii="Times New Roman" w:hAnsi="Times New Roman" w:cs="Times New Roman"/>
              </w:rPr>
            </w:pPr>
            <w:r w:rsidRPr="008673E7">
              <w:rPr>
                <w:rFonts w:ascii="Times New Roman" w:hAnsi="Times New Roman" w:cs="Times New Roman"/>
              </w:rPr>
              <w:t>822.3659</w:t>
            </w:r>
          </w:p>
        </w:tc>
        <w:tc>
          <w:tcPr>
            <w:tcW w:w="646" w:type="dxa"/>
          </w:tcPr>
          <w:p w14:paraId="475172F5" w14:textId="1AC30656" w:rsidR="008673E7" w:rsidRDefault="00867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673E7" w:rsidRPr="00A457DE" w14:paraId="1D4EDEE2" w14:textId="77777777" w:rsidTr="00A457DE">
        <w:tc>
          <w:tcPr>
            <w:tcW w:w="2074" w:type="dxa"/>
          </w:tcPr>
          <w:p w14:paraId="1533571D" w14:textId="77777777" w:rsidR="008673E7" w:rsidRDefault="008673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14:paraId="6DA1B5D8" w14:textId="2B7709FC" w:rsidR="008673E7" w:rsidRPr="008673E7" w:rsidRDefault="008673E7">
            <w:pPr>
              <w:rPr>
                <w:rFonts w:ascii="Times New Roman" w:hAnsi="Times New Roman" w:cs="Times New Roman"/>
              </w:rPr>
            </w:pPr>
            <w:proofErr w:type="gramStart"/>
            <w:r w:rsidRPr="008673E7">
              <w:rPr>
                <w:rFonts w:ascii="Times New Roman" w:hAnsi="Times New Roman" w:cs="Times New Roman"/>
              </w:rPr>
              <w:t>RSTDLCAVMTSVMTKLSPDS(</w:t>
            </w:r>
            <w:proofErr w:type="gramEnd"/>
            <w:r w:rsidRPr="008673E7">
              <w:rPr>
                <w:rFonts w:ascii="Times New Roman" w:hAnsi="Times New Roman" w:cs="Times New Roman"/>
              </w:rPr>
              <w:t>+79.97)TPKK</w:t>
            </w:r>
          </w:p>
        </w:tc>
        <w:tc>
          <w:tcPr>
            <w:tcW w:w="1134" w:type="dxa"/>
          </w:tcPr>
          <w:p w14:paraId="6FCA1627" w14:textId="6346F519" w:rsidR="008673E7" w:rsidRPr="008673E7" w:rsidRDefault="008673E7">
            <w:pPr>
              <w:rPr>
                <w:rFonts w:ascii="Times New Roman" w:hAnsi="Times New Roman" w:cs="Times New Roman"/>
              </w:rPr>
            </w:pPr>
            <w:r w:rsidRPr="008673E7">
              <w:rPr>
                <w:rFonts w:ascii="Times New Roman" w:hAnsi="Times New Roman" w:cs="Times New Roman"/>
              </w:rPr>
              <w:t>817.0359</w:t>
            </w:r>
          </w:p>
        </w:tc>
        <w:tc>
          <w:tcPr>
            <w:tcW w:w="646" w:type="dxa"/>
          </w:tcPr>
          <w:p w14:paraId="36C0CB95" w14:textId="3435B233" w:rsidR="008673E7" w:rsidRDefault="008673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7433C" w:rsidRPr="00A457DE" w14:paraId="5CD3034C" w14:textId="77777777" w:rsidTr="00A457DE">
        <w:tc>
          <w:tcPr>
            <w:tcW w:w="2074" w:type="dxa"/>
          </w:tcPr>
          <w:p w14:paraId="1BE05F17" w14:textId="77777777" w:rsidR="0077433C" w:rsidRDefault="00774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14:paraId="09ACC7B5" w14:textId="552299E7" w:rsidR="0077433C" w:rsidRPr="0077433C" w:rsidRDefault="0077433C">
            <w:pPr>
              <w:rPr>
                <w:rFonts w:ascii="Times New Roman" w:hAnsi="Times New Roman" w:cs="Times New Roman"/>
              </w:rPr>
            </w:pPr>
            <w:proofErr w:type="gramStart"/>
            <w:r w:rsidRPr="0077433C">
              <w:rPr>
                <w:rFonts w:ascii="Times New Roman" w:hAnsi="Times New Roman" w:cs="Times New Roman"/>
              </w:rPr>
              <w:t>RSTDLCAVMTSVMTKL</w:t>
            </w:r>
            <w:r>
              <w:rPr>
                <w:rFonts w:ascii="Times New Roman" w:hAnsi="Times New Roman" w:cs="Times New Roman"/>
              </w:rPr>
              <w:t>S</w:t>
            </w:r>
            <w:r w:rsidRPr="0077433C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S</w:t>
            </w:r>
            <w:r w:rsidRPr="0077433C">
              <w:rPr>
                <w:rFonts w:ascii="Times New Roman" w:hAnsi="Times New Roman" w:cs="Times New Roman"/>
              </w:rPr>
              <w:t>(</w:t>
            </w:r>
            <w:proofErr w:type="gramEnd"/>
            <w:r w:rsidRPr="0077433C">
              <w:rPr>
                <w:rFonts w:ascii="Times New Roman" w:hAnsi="Times New Roman" w:cs="Times New Roman"/>
              </w:rPr>
              <w:t>+79.97)TPKK</w:t>
            </w:r>
          </w:p>
        </w:tc>
        <w:tc>
          <w:tcPr>
            <w:tcW w:w="1134" w:type="dxa"/>
          </w:tcPr>
          <w:p w14:paraId="44760FC5" w14:textId="1B8EE5D3" w:rsidR="0077433C" w:rsidRPr="0077433C" w:rsidRDefault="0077433C">
            <w:pPr>
              <w:rPr>
                <w:rFonts w:ascii="Times New Roman" w:hAnsi="Times New Roman" w:cs="Times New Roman"/>
              </w:rPr>
            </w:pPr>
            <w:r w:rsidRPr="0077433C">
              <w:rPr>
                <w:rFonts w:ascii="Times New Roman" w:hAnsi="Times New Roman" w:cs="Times New Roman"/>
              </w:rPr>
              <w:t>849.7217</w:t>
            </w:r>
          </w:p>
        </w:tc>
        <w:tc>
          <w:tcPr>
            <w:tcW w:w="646" w:type="dxa"/>
          </w:tcPr>
          <w:p w14:paraId="0047C812" w14:textId="541387D9" w:rsidR="0077433C" w:rsidRDefault="00774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7433C" w:rsidRPr="00A457DE" w14:paraId="4017A461" w14:textId="77777777" w:rsidTr="00A457DE">
        <w:tc>
          <w:tcPr>
            <w:tcW w:w="2074" w:type="dxa"/>
          </w:tcPr>
          <w:p w14:paraId="2F974627" w14:textId="77777777" w:rsidR="0077433C" w:rsidRDefault="007743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14:paraId="596B1178" w14:textId="3F7A6287" w:rsidR="0077433C" w:rsidRPr="0077433C" w:rsidRDefault="0077433C">
            <w:pPr>
              <w:rPr>
                <w:rFonts w:ascii="Times New Roman" w:hAnsi="Times New Roman" w:cs="Times New Roman"/>
              </w:rPr>
            </w:pPr>
            <w:proofErr w:type="gramStart"/>
            <w:r w:rsidRPr="0077433C">
              <w:rPr>
                <w:rFonts w:ascii="Times New Roman" w:hAnsi="Times New Roman" w:cs="Times New Roman"/>
              </w:rPr>
              <w:t>RSTDLCAVMTSVMTKL</w:t>
            </w:r>
            <w:r>
              <w:rPr>
                <w:rFonts w:ascii="Times New Roman" w:hAnsi="Times New Roman" w:cs="Times New Roman"/>
              </w:rPr>
              <w:t>S</w:t>
            </w:r>
            <w:r w:rsidRPr="0077433C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S</w:t>
            </w:r>
            <w:r w:rsidRPr="0077433C">
              <w:rPr>
                <w:rFonts w:ascii="Times New Roman" w:hAnsi="Times New Roman" w:cs="Times New Roman"/>
              </w:rPr>
              <w:t>(</w:t>
            </w:r>
            <w:proofErr w:type="gramEnd"/>
            <w:r w:rsidRPr="0077433C">
              <w:rPr>
                <w:rFonts w:ascii="Times New Roman" w:hAnsi="Times New Roman" w:cs="Times New Roman"/>
              </w:rPr>
              <w:t>+79.97)TPKK</w:t>
            </w:r>
          </w:p>
        </w:tc>
        <w:tc>
          <w:tcPr>
            <w:tcW w:w="1134" w:type="dxa"/>
          </w:tcPr>
          <w:p w14:paraId="7B8A177C" w14:textId="4AD11C5A" w:rsidR="0077433C" w:rsidRPr="0077433C" w:rsidRDefault="0077433C">
            <w:pPr>
              <w:rPr>
                <w:rFonts w:ascii="Times New Roman" w:hAnsi="Times New Roman" w:cs="Times New Roman"/>
              </w:rPr>
            </w:pPr>
            <w:r w:rsidRPr="0077433C">
              <w:rPr>
                <w:rFonts w:ascii="Times New Roman" w:hAnsi="Times New Roman" w:cs="Times New Roman"/>
              </w:rPr>
              <w:t>835.7061</w:t>
            </w:r>
          </w:p>
        </w:tc>
        <w:tc>
          <w:tcPr>
            <w:tcW w:w="646" w:type="dxa"/>
          </w:tcPr>
          <w:p w14:paraId="7BB3E9A7" w14:textId="0C4F7284" w:rsidR="0077433C" w:rsidRDefault="007743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5C1E1C34" w14:textId="77777777" w:rsidR="00A457DE" w:rsidRDefault="00A457DE"/>
    <w:sectPr w:rsidR="00A45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E6232" w14:textId="77777777" w:rsidR="000B4B00" w:rsidRDefault="000B4B00" w:rsidP="005B648C">
      <w:r>
        <w:separator/>
      </w:r>
    </w:p>
  </w:endnote>
  <w:endnote w:type="continuationSeparator" w:id="0">
    <w:p w14:paraId="43FDA9FF" w14:textId="77777777" w:rsidR="000B4B00" w:rsidRDefault="000B4B00" w:rsidP="005B6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56E4D" w14:textId="77777777" w:rsidR="000B4B00" w:rsidRDefault="000B4B00" w:rsidP="005B648C">
      <w:r>
        <w:separator/>
      </w:r>
    </w:p>
  </w:footnote>
  <w:footnote w:type="continuationSeparator" w:id="0">
    <w:p w14:paraId="779461B2" w14:textId="77777777" w:rsidR="000B4B00" w:rsidRDefault="000B4B00" w:rsidP="005B6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DE"/>
    <w:rsid w:val="00021505"/>
    <w:rsid w:val="000B4B00"/>
    <w:rsid w:val="001A091A"/>
    <w:rsid w:val="00340F89"/>
    <w:rsid w:val="003F2018"/>
    <w:rsid w:val="00445E9A"/>
    <w:rsid w:val="004566D2"/>
    <w:rsid w:val="004D33A9"/>
    <w:rsid w:val="005A6068"/>
    <w:rsid w:val="005B648C"/>
    <w:rsid w:val="005D43F0"/>
    <w:rsid w:val="006202EF"/>
    <w:rsid w:val="0077433C"/>
    <w:rsid w:val="008673E7"/>
    <w:rsid w:val="00882FA4"/>
    <w:rsid w:val="00894601"/>
    <w:rsid w:val="009F0D74"/>
    <w:rsid w:val="00A457DE"/>
    <w:rsid w:val="00A96FC9"/>
    <w:rsid w:val="00C01E36"/>
    <w:rsid w:val="00CC30D4"/>
    <w:rsid w:val="00D36A8C"/>
    <w:rsid w:val="00D81FFD"/>
    <w:rsid w:val="00EE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91C49"/>
  <w15:chartTrackingRefBased/>
  <w15:docId w15:val="{1A6C9582-E08E-4845-BD42-C8704AA66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6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64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6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6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李</dc:creator>
  <cp:keywords/>
  <dc:description/>
  <cp:lastModifiedBy>娟 李</cp:lastModifiedBy>
  <cp:revision>13</cp:revision>
  <dcterms:created xsi:type="dcterms:W3CDTF">2021-12-23T01:46:00Z</dcterms:created>
  <dcterms:modified xsi:type="dcterms:W3CDTF">2022-01-08T12:42:00Z</dcterms:modified>
</cp:coreProperties>
</file>